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007" w:rsidRPr="002F3FBE" w:rsidRDefault="00863007" w:rsidP="00863007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026C2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bookmarkStart w:id="0" w:name="_GoBack"/>
      <w:bookmarkEnd w:id="0"/>
      <w:r w:rsidRPr="002F3F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</w:p>
    <w:p w:rsidR="00655734" w:rsidRDefault="00655734" w:rsidP="008514B4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8514B4" w:rsidRDefault="008514B4" w:rsidP="008514B4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C33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Mortality in relation to various cut-off levels for ferritin and AST values.</w:t>
      </w:r>
    </w:p>
    <w:p w:rsidR="00655734" w:rsidRPr="000C332E" w:rsidRDefault="00655734" w:rsidP="008514B4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860"/>
        <w:gridCol w:w="1740"/>
        <w:gridCol w:w="1840"/>
        <w:gridCol w:w="1200"/>
      </w:tblGrid>
      <w:tr w:rsidR="008514B4" w:rsidRPr="000C332E" w:rsidTr="00F477F3">
        <w:trPr>
          <w:trHeight w:val="225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Peak ferri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8514B4" w:rsidRPr="000C332E" w:rsidTr="00F477F3">
        <w:trPr>
          <w:trHeight w:val="45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Cut-off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microg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 below cut-off (Alive/Dead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 above or equal to cut-off (Alive/Dead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F72150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P-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spellEnd"/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(9/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6 (46/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0.27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9 (17/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7 (38/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0.076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2 (27/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4 (28/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0.068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0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3 (45/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10/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0.00051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0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.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5 (52/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 (3/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0.0010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8514B4" w:rsidRPr="000C332E" w:rsidTr="00F477F3">
        <w:trPr>
          <w:trHeight w:val="225"/>
        </w:trPr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Peak AST (aspartate aminotransferas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8514B4" w:rsidRPr="000C332E" w:rsidTr="00F477F3">
        <w:trPr>
          <w:trHeight w:val="45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Cut-off (U/L)</w:t>
            </w: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 below cut-off (Alive/Dead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N above or equal to cut-off (Alive/Dead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514B4" w:rsidRPr="00F72150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P-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spellEnd"/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7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4 (43/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2 (94/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&lt;0.0001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.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7 (83/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9 (54/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&lt;0.0001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.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9 (101/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7 (36/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&lt;0.0001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 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29 (116/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7 (21/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&lt;0.0001</w:t>
            </w:r>
          </w:p>
        </w:tc>
      </w:tr>
      <w:tr w:rsidR="008514B4" w:rsidRPr="000C332E" w:rsidTr="00F477F3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 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1.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53 (133/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4/1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0C332E" w:rsidRDefault="008514B4" w:rsidP="00F4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&lt;0.0001</w:t>
            </w:r>
          </w:p>
        </w:tc>
      </w:tr>
      <w:tr w:rsidR="008514B4" w:rsidRPr="00863007" w:rsidTr="00F477F3">
        <w:trPr>
          <w:trHeight w:val="225"/>
        </w:trPr>
        <w:tc>
          <w:tcPr>
            <w:tcW w:w="6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14B4" w:rsidRPr="00F72150" w:rsidRDefault="008514B4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value from Fisher’s Exact Test.</w:t>
            </w:r>
          </w:p>
          <w:p w:rsidR="008514B4" w:rsidRPr="000C332E" w:rsidRDefault="008514B4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All with peak aspartate aminotransferase &gt;10,000 U/L died, giving an OR = infinity.</w:t>
            </w:r>
          </w:p>
        </w:tc>
      </w:tr>
    </w:tbl>
    <w:p w:rsidR="00C4163B" w:rsidRPr="008514B4" w:rsidRDefault="00C4163B">
      <w:pPr>
        <w:rPr>
          <w:lang w:val="en-US"/>
        </w:rPr>
      </w:pPr>
    </w:p>
    <w:sectPr w:rsidR="00C4163B" w:rsidRPr="00851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B4"/>
    <w:rsid w:val="00240D08"/>
    <w:rsid w:val="00655734"/>
    <w:rsid w:val="007616C4"/>
    <w:rsid w:val="008514B4"/>
    <w:rsid w:val="00863007"/>
    <w:rsid w:val="00C4163B"/>
    <w:rsid w:val="00F4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38A1F"/>
  <w15:chartTrackingRefBased/>
  <w15:docId w15:val="{2D11355F-BA22-4D61-AF84-72BD4458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4B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Hed Myrberg</dc:creator>
  <cp:keywords/>
  <dc:description/>
  <cp:lastModifiedBy>Jan-Inge Henter</cp:lastModifiedBy>
  <cp:revision>2</cp:revision>
  <dcterms:created xsi:type="dcterms:W3CDTF">2019-02-17T09:23:00Z</dcterms:created>
  <dcterms:modified xsi:type="dcterms:W3CDTF">2019-02-17T09:23:00Z</dcterms:modified>
</cp:coreProperties>
</file>